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FB476" w14:textId="60D516B4" w:rsidR="005E047F" w:rsidRPr="00657C34" w:rsidRDefault="002E3C6D" w:rsidP="00F81C83">
      <w:pPr>
        <w:jc w:val="both"/>
        <w:rPr>
          <w:rFonts w:ascii="Arial" w:hAnsi="Arial" w:cs="Arial"/>
          <w:b/>
          <w:bCs/>
          <w:sz w:val="21"/>
          <w:szCs w:val="21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8 Table</w:t>
      </w:r>
      <w:r w:rsidR="00D4685A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CC6AF7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5E047F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Fixed </w:t>
      </w:r>
      <w:r w:rsidR="005E047F" w:rsidRPr="002B44AC">
        <w:rPr>
          <w:rFonts w:ascii="Arial" w:hAnsi="Arial" w:cs="Arial"/>
          <w:sz w:val="20"/>
          <w:szCs w:val="20"/>
          <w:lang w:val="en-GB"/>
        </w:rPr>
        <w:t xml:space="preserve">effects from robust linear regression model with </w:t>
      </w:r>
      <w:r w:rsidR="005E047F" w:rsidRPr="002B44AC">
        <w:rPr>
          <w:rFonts w:ascii="Symbol" w:hAnsi="Symbol" w:cs="Arial"/>
          <w:sz w:val="20"/>
          <w:szCs w:val="20"/>
          <w:lang w:val="en-GB"/>
        </w:rPr>
        <w:t>k</w:t>
      </w:r>
      <w:r w:rsidR="005E047F" w:rsidRPr="002B44AC">
        <w:rPr>
          <w:rFonts w:ascii="Arial" w:hAnsi="Arial" w:cs="Arial"/>
          <w:sz w:val="20"/>
          <w:szCs w:val="20"/>
          <w:lang w:val="en-GB"/>
        </w:rPr>
        <w:t xml:space="preserve"> as dependent variable and questionnaire total scores, sex, and age as independent variable for the effort discounting task.</w:t>
      </w:r>
    </w:p>
    <w:p w14:paraId="05DAEAE9" w14:textId="77777777" w:rsidR="005E047F" w:rsidRPr="00641706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5E047F" w:rsidRPr="00641706" w14:paraId="4A9E3237" w14:textId="77777777" w:rsidTr="00366DDF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2B088" w14:textId="77777777" w:rsidR="005E047F" w:rsidRPr="00641706" w:rsidRDefault="005E047F" w:rsidP="00366DDF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B1A9C" w14:textId="77777777" w:rsidR="005E047F" w:rsidRPr="00641706" w:rsidRDefault="005E047F" w:rsidP="00366DDF">
            <w:pPr>
              <w:spacing w:after="200"/>
              <w:ind w:right="72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Parameter Estimate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8BE45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Standard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8309D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z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DBED2" w14:textId="77777777" w:rsidR="005E047F" w:rsidRPr="00641706" w:rsidRDefault="005E047F" w:rsidP="00366DDF">
            <w:pPr>
              <w:spacing w:after="200"/>
              <w:jc w:val="both"/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21"/>
                <w:szCs w:val="21"/>
                <w:lang w:val="en-GB"/>
              </w:rPr>
              <w:t>p</w:t>
            </w:r>
          </w:p>
        </w:tc>
      </w:tr>
      <w:tr w:rsidR="005E047F" w:rsidRPr="00641706" w14:paraId="6B05A550" w14:textId="77777777" w:rsidTr="00366DDF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93D1A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CF1C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5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35A6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51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5D7ED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1.157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988E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252</w:t>
            </w:r>
          </w:p>
        </w:tc>
      </w:tr>
      <w:tr w:rsidR="005E047F" w:rsidRPr="00641706" w14:paraId="23956C1B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3CC06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Sex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6D3A0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18BF8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3AA33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66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518C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511</w:t>
            </w:r>
          </w:p>
        </w:tc>
      </w:tr>
      <w:tr w:rsidR="005E047F" w:rsidRPr="00641706" w14:paraId="22EC8F76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11669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g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8260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77A9B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7956D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2.77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C600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0.008</w:t>
            </w:r>
          </w:p>
        </w:tc>
      </w:tr>
      <w:tr w:rsidR="005E047F" w:rsidRPr="00641706" w14:paraId="34A1D69A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486E11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S-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77F7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E06E3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093C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8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E0350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411</w:t>
            </w:r>
          </w:p>
        </w:tc>
      </w:tr>
      <w:tr w:rsidR="005E047F" w:rsidRPr="00641706" w14:paraId="3E15A100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290D0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A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A4BE3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E1284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91DA1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7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94DC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481</w:t>
            </w:r>
          </w:p>
        </w:tc>
      </w:tr>
      <w:tr w:rsidR="005E047F" w:rsidRPr="00641706" w14:paraId="16178F55" w14:textId="77777777" w:rsidTr="00366DDF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E581C" w14:textId="77777777" w:rsidR="005E047F" w:rsidRPr="00641706" w:rsidRDefault="005E047F" w:rsidP="00366DDF">
            <w:pPr>
              <w:pStyle w:val="StandardWeb"/>
              <w:spacing w:before="0" w:beforeAutospacing="0" w:after="160" w:afterAutospacing="0" w:line="256" w:lineRule="auto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DI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72595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97ED2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393F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58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80292" w14:textId="77777777" w:rsidR="005E047F" w:rsidRPr="00641706" w:rsidRDefault="005E047F" w:rsidP="00366DDF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562</w:t>
            </w:r>
          </w:p>
        </w:tc>
      </w:tr>
    </w:tbl>
    <w:p w14:paraId="20E25FC3" w14:textId="77777777" w:rsidR="005E047F" w:rsidRPr="00641706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278071F1" w14:textId="77777777" w:rsidR="005E047F" w:rsidRPr="00641706" w:rsidRDefault="005E047F" w:rsidP="005E047F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059FE393" w14:textId="77777777" w:rsidR="005E047F" w:rsidRPr="00641706" w:rsidRDefault="005E047F" w:rsidP="005E047F">
      <w:pPr>
        <w:rPr>
          <w:lang w:val="en-GB"/>
        </w:rPr>
      </w:pPr>
      <w:r w:rsidRPr="00641706">
        <w:rPr>
          <w:lang w:val="en-GB"/>
        </w:rPr>
        <w:br w:type="page"/>
      </w:r>
    </w:p>
    <w:sectPr w:rsidR="005E047F" w:rsidRPr="00641706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D2C83" w14:textId="77777777" w:rsidR="0058316F" w:rsidRDefault="0058316F" w:rsidP="00AF21B6">
      <w:r>
        <w:separator/>
      </w:r>
    </w:p>
  </w:endnote>
  <w:endnote w:type="continuationSeparator" w:id="0">
    <w:p w14:paraId="30A9060C" w14:textId="77777777" w:rsidR="0058316F" w:rsidRDefault="0058316F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918D2" w14:textId="77777777" w:rsidR="0058316F" w:rsidRDefault="0058316F" w:rsidP="00AF21B6">
      <w:r>
        <w:separator/>
      </w:r>
    </w:p>
  </w:footnote>
  <w:footnote w:type="continuationSeparator" w:id="0">
    <w:p w14:paraId="14F96BDF" w14:textId="77777777" w:rsidR="0058316F" w:rsidRDefault="0058316F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B34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746A4"/>
    <w:rsid w:val="0058316F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57C34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E7D64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81C83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7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7</cp:revision>
  <cp:lastPrinted>2024-04-19T12:23:00Z</cp:lastPrinted>
  <dcterms:created xsi:type="dcterms:W3CDTF">2024-04-19T12:23:00Z</dcterms:created>
  <dcterms:modified xsi:type="dcterms:W3CDTF">2024-06-06T16:12:00Z</dcterms:modified>
</cp:coreProperties>
</file>